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E667F" w14:textId="229208A4" w:rsidR="003B3640" w:rsidRPr="00804C66" w:rsidRDefault="00CF6CA8" w:rsidP="00421B16">
      <w:pPr>
        <w:spacing w:after="120" w:line="240" w:lineRule="auto"/>
        <w:rPr>
          <w:rFonts w:cstheme="minorHAnsi"/>
          <w:b/>
          <w:bCs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bCs/>
          <w:sz w:val="24"/>
          <w:szCs w:val="24"/>
        </w:rPr>
        <w:t xml:space="preserve">S2 </w:t>
      </w:r>
      <w:r w:rsidR="003B3640" w:rsidRPr="00804C66"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b/>
          <w:bCs/>
          <w:sz w:val="24"/>
          <w:szCs w:val="24"/>
        </w:rPr>
        <w:t>.</w:t>
      </w:r>
      <w:r w:rsidR="003B3640" w:rsidRPr="00804C66">
        <w:rPr>
          <w:rFonts w:cstheme="minorHAnsi"/>
          <w:b/>
          <w:bCs/>
          <w:sz w:val="24"/>
          <w:szCs w:val="24"/>
        </w:rPr>
        <w:t xml:space="preserve"> Basic </w:t>
      </w:r>
      <w:r w:rsidR="00293223" w:rsidRPr="00804C66">
        <w:rPr>
          <w:rFonts w:cstheme="minorHAnsi"/>
          <w:b/>
          <w:bCs/>
          <w:sz w:val="24"/>
          <w:szCs w:val="24"/>
        </w:rPr>
        <w:t xml:space="preserve">demographic and clinical </w:t>
      </w:r>
      <w:r w:rsidR="003B3640" w:rsidRPr="00804C66">
        <w:rPr>
          <w:rFonts w:cstheme="minorHAnsi"/>
          <w:b/>
          <w:bCs/>
          <w:sz w:val="24"/>
          <w:szCs w:val="24"/>
        </w:rPr>
        <w:t>information for 515 included patients</w:t>
      </w:r>
      <w:r w:rsidR="00804C66">
        <w:rPr>
          <w:rFonts w:cstheme="minorHAnsi"/>
          <w:b/>
          <w:bCs/>
          <w:sz w:val="24"/>
          <w:szCs w:val="24"/>
        </w:rPr>
        <w:t>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110"/>
        <w:gridCol w:w="945"/>
        <w:gridCol w:w="3780"/>
        <w:gridCol w:w="1620"/>
        <w:gridCol w:w="1170"/>
      </w:tblGrid>
      <w:tr w:rsidR="003B3640" w:rsidRPr="007E289B" w14:paraId="5A0F9E43" w14:textId="77777777" w:rsidTr="00804C66">
        <w:trPr>
          <w:trHeight w:val="683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0110" w14:textId="77777777" w:rsidR="003B3640" w:rsidRPr="00804C66" w:rsidRDefault="003B3640" w:rsidP="00684FF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87E14" w14:textId="0B9E3BBF" w:rsidR="003B3640" w:rsidRPr="00804C66" w:rsidRDefault="009738AD" w:rsidP="00684FF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="003B3640" w:rsidRPr="00804C66">
              <w:rPr>
                <w:rFonts w:cstheme="minorHAnsi"/>
                <w:b/>
                <w:bCs/>
                <w:sz w:val="24"/>
                <w:szCs w:val="24"/>
              </w:rPr>
              <w:t>od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9B91C" w14:textId="143600C7" w:rsidR="003B3640" w:rsidRPr="00804C66" w:rsidRDefault="009738AD" w:rsidP="00684FF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>V</w:t>
            </w:r>
            <w:r w:rsidR="003B3640" w:rsidRPr="00804C66">
              <w:rPr>
                <w:rFonts w:cstheme="minorHAnsi"/>
                <w:b/>
                <w:bCs/>
                <w:sz w:val="24"/>
                <w:szCs w:val="24"/>
              </w:rPr>
              <w:t>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3B56B" w14:textId="77777777" w:rsidR="007D3946" w:rsidRPr="00804C66" w:rsidRDefault="003B3640" w:rsidP="00684FF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 xml:space="preserve">Frequency </w:t>
            </w:r>
          </w:p>
          <w:p w14:paraId="79D5AFDF" w14:textId="2B119415" w:rsidR="003B3640" w:rsidRPr="00804C66" w:rsidRDefault="003B3640" w:rsidP="00684FF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F946" w14:textId="1EEE9820" w:rsidR="003B3640" w:rsidRPr="00804C66" w:rsidRDefault="003B3640" w:rsidP="00684FF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>Missing</w:t>
            </w:r>
            <w:r w:rsidR="007D3946" w:rsidRPr="00804C66">
              <w:rPr>
                <w:rFonts w:cstheme="minorHAnsi"/>
                <w:b/>
                <w:bCs/>
                <w:sz w:val="24"/>
                <w:szCs w:val="24"/>
              </w:rPr>
              <w:t xml:space="preserve"> N</w:t>
            </w:r>
            <w:r w:rsidRPr="00804C66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7D3946" w:rsidRPr="00804C66">
              <w:rPr>
                <w:rFonts w:cstheme="minorHAnsi"/>
                <w:b/>
                <w:bCs/>
                <w:sz w:val="24"/>
                <w:szCs w:val="24"/>
              </w:rPr>
              <w:t>(%)</w:t>
            </w:r>
          </w:p>
        </w:tc>
      </w:tr>
      <w:tr w:rsidR="00541774" w:rsidRPr="007E289B" w14:paraId="11F6FFEF" w14:textId="77777777" w:rsidTr="009175E1">
        <w:trPr>
          <w:trHeight w:val="413"/>
        </w:trPr>
        <w:tc>
          <w:tcPr>
            <w:tcW w:w="96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60413" w14:textId="25B81C44" w:rsidR="00541774" w:rsidRPr="00445E69" w:rsidRDefault="00541774" w:rsidP="00684FF2">
            <w:pPr>
              <w:rPr>
                <w:rFonts w:cstheme="minorHAnsi"/>
                <w:sz w:val="24"/>
                <w:szCs w:val="24"/>
              </w:rPr>
            </w:pPr>
            <w:r w:rsidRPr="00445E69">
              <w:rPr>
                <w:rFonts w:cstheme="minorHAnsi"/>
                <w:b/>
                <w:bCs/>
                <w:sz w:val="24"/>
                <w:szCs w:val="24"/>
              </w:rPr>
              <w:t>Demographic information</w:t>
            </w:r>
          </w:p>
        </w:tc>
      </w:tr>
      <w:tr w:rsidR="002408AB" w:rsidRPr="007E289B" w14:paraId="7F01C9C1" w14:textId="77777777" w:rsidTr="00FF5434">
        <w:trPr>
          <w:trHeight w:val="350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A4AB5" w14:textId="247C419F" w:rsidR="002408AB" w:rsidRPr="007E289B" w:rsidRDefault="002408AB" w:rsidP="00714C69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Age group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A6A02" w14:textId="77777777" w:rsidR="002408AB" w:rsidRPr="007E289B" w:rsidRDefault="002408AB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44C1A863" w14:textId="77777777" w:rsidTr="00130C17">
        <w:trPr>
          <w:trHeight w:val="70"/>
        </w:trPr>
        <w:tc>
          <w:tcPr>
            <w:tcW w:w="2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76877C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88041" w14:textId="68E3A47D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2026" w14:textId="6A79CE96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804C66">
              <w:rPr>
                <w:rFonts w:cstheme="minorHAnsi"/>
                <w:sz w:val="24"/>
                <w:szCs w:val="24"/>
              </w:rPr>
              <w:t>Younger adults (&lt;6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6FFD0" w14:textId="72209DAF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804C66">
              <w:rPr>
                <w:rFonts w:cstheme="minorHAnsi"/>
                <w:sz w:val="24"/>
                <w:szCs w:val="24"/>
              </w:rPr>
              <w:t>346(67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F09645" w14:textId="19DA1255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C94FC6" w:rsidRPr="007E289B" w14:paraId="076CDE46" w14:textId="77777777" w:rsidTr="00130C17">
        <w:trPr>
          <w:trHeight w:val="70"/>
        </w:trPr>
        <w:tc>
          <w:tcPr>
            <w:tcW w:w="2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F699B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2764" w14:textId="7697D481" w:rsidR="00C94FC6" w:rsidRDefault="00C94FC6" w:rsidP="00684FF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AF721" w14:textId="0CEDECDD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804C66">
              <w:rPr>
                <w:rFonts w:cstheme="minorHAnsi"/>
                <w:sz w:val="24"/>
                <w:szCs w:val="24"/>
              </w:rPr>
              <w:t>Old adults (&gt;=6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771A0" w14:textId="1CF5B980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804C66">
              <w:rPr>
                <w:rFonts w:cstheme="minorHAnsi"/>
                <w:sz w:val="24"/>
                <w:szCs w:val="24"/>
              </w:rPr>
              <w:t>169(33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C949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F4833" w:rsidRPr="007E289B" w14:paraId="16C07BAB" w14:textId="77777777" w:rsidTr="0009381C">
        <w:trPr>
          <w:trHeight w:val="287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83DD0" w14:textId="77777777" w:rsidR="003F4833" w:rsidRPr="007E289B" w:rsidRDefault="003F4833" w:rsidP="00714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F8B52" w14:textId="77777777" w:rsidR="003F4833" w:rsidRPr="007E289B" w:rsidRDefault="003F4833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3390B9EE" w14:textId="77777777" w:rsidTr="00275EE8">
        <w:trPr>
          <w:trHeight w:val="294"/>
        </w:trPr>
        <w:tc>
          <w:tcPr>
            <w:tcW w:w="2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550F68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D0323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E4762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54321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78(54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1D4299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C94FC6" w:rsidRPr="007E289B" w14:paraId="4B1E9C59" w14:textId="77777777" w:rsidTr="00275EE8">
        <w:trPr>
          <w:trHeight w:val="287"/>
        </w:trPr>
        <w:tc>
          <w:tcPr>
            <w:tcW w:w="2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AAD7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BC99C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0E6F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8AF8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37(46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03359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F4833" w:rsidRPr="007E289B" w14:paraId="14CA4474" w14:textId="77777777" w:rsidTr="0058410C">
        <w:trPr>
          <w:trHeight w:val="294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0D2F4" w14:textId="77777777" w:rsidR="003F4833" w:rsidRPr="007E289B" w:rsidRDefault="003F4833" w:rsidP="00714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Race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CB220" w14:textId="77777777" w:rsidR="003F4833" w:rsidRPr="007E289B" w:rsidRDefault="003F4833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040E242A" w14:textId="77777777" w:rsidTr="00E4431E">
        <w:trPr>
          <w:trHeight w:val="287"/>
        </w:trPr>
        <w:tc>
          <w:tcPr>
            <w:tcW w:w="2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B0CCEA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1FE61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8B31D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Non-whi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C649D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80(35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2C7EED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C94FC6" w:rsidRPr="007E289B" w14:paraId="6B55CB25" w14:textId="77777777" w:rsidTr="00E4431E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E1F79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A31FC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5FE5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7BBBE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35(65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42EA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41774" w:rsidRPr="007E289B" w14:paraId="5FB713D3" w14:textId="77777777" w:rsidTr="00011E8C">
        <w:trPr>
          <w:trHeight w:val="287"/>
        </w:trPr>
        <w:tc>
          <w:tcPr>
            <w:tcW w:w="96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D931" w14:textId="248EBAF5" w:rsidR="00541774" w:rsidRPr="00445E69" w:rsidRDefault="00541774" w:rsidP="00684FF2">
            <w:pPr>
              <w:rPr>
                <w:rFonts w:cstheme="minorHAnsi"/>
                <w:sz w:val="24"/>
                <w:szCs w:val="24"/>
              </w:rPr>
            </w:pPr>
            <w:r w:rsidRPr="00445E69">
              <w:rPr>
                <w:rFonts w:cstheme="minorHAnsi"/>
                <w:b/>
                <w:bCs/>
                <w:sz w:val="24"/>
                <w:szCs w:val="24"/>
              </w:rPr>
              <w:t>Socioeconomic information</w:t>
            </w:r>
          </w:p>
        </w:tc>
      </w:tr>
      <w:tr w:rsidR="002408AB" w:rsidRPr="007E289B" w14:paraId="43F64C5A" w14:textId="77777777" w:rsidTr="002B57BB">
        <w:trPr>
          <w:trHeight w:val="294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07C91" w14:textId="77777777" w:rsidR="002408AB" w:rsidRPr="007E289B" w:rsidRDefault="002408AB" w:rsidP="00714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Education level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461BC" w14:textId="77777777" w:rsidR="002408AB" w:rsidRPr="007E289B" w:rsidRDefault="002408AB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12B1565A" w14:textId="77777777" w:rsidTr="00C71B1B">
        <w:trPr>
          <w:trHeight w:val="287"/>
        </w:trPr>
        <w:tc>
          <w:tcPr>
            <w:tcW w:w="2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DC02F1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9C71E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B580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Less than high scho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79CAF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0(4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B2AD5B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4(1%)</w:t>
            </w:r>
          </w:p>
        </w:tc>
      </w:tr>
      <w:tr w:rsidR="00C94FC6" w:rsidRPr="007E289B" w14:paraId="5FE9CCA2" w14:textId="77777777" w:rsidTr="00C71B1B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4A6974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C47CE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B7A4F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High school or G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05B0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96(19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56F45F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499880B9" w14:textId="77777777" w:rsidTr="003634EF">
        <w:trPr>
          <w:trHeight w:val="287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5C40D0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3CDD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EA0D5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Some college, associate's degree, or trade certific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CEE36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74(34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3B577F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747E3495" w14:textId="77777777" w:rsidTr="003634EF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8F0E06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9EDB2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0A6B2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College degree (BS, BA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7DD1E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33(26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7ABBA9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463953AC" w14:textId="77777777" w:rsidTr="003634EF">
        <w:trPr>
          <w:trHeight w:val="287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B43171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97287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B5A8A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Graduate degree (MS, MA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5480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60(12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BF6959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4EDD21EB" w14:textId="77777777" w:rsidTr="003634EF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BCD3F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DA29C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40169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Advanced degree (PhD, MD, J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6B83D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8(5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6E49C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408AB" w:rsidRPr="007E289B" w14:paraId="6F414B0B" w14:textId="77777777" w:rsidTr="00010996">
        <w:trPr>
          <w:trHeight w:val="287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B07C5" w14:textId="77777777" w:rsidR="002408AB" w:rsidRPr="007E289B" w:rsidRDefault="002408AB" w:rsidP="00714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Household income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A490E" w14:textId="77777777" w:rsidR="002408AB" w:rsidRPr="007E289B" w:rsidRDefault="002408AB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471F9CE3" w14:textId="77777777" w:rsidTr="00267BA2">
        <w:trPr>
          <w:trHeight w:val="294"/>
        </w:trPr>
        <w:tc>
          <w:tcPr>
            <w:tcW w:w="2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E8D53D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962E6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3CDF3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$0 to $9,9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A630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42(8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546125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7(3%)</w:t>
            </w:r>
          </w:p>
        </w:tc>
      </w:tr>
      <w:tr w:rsidR="00C94FC6" w:rsidRPr="007E289B" w14:paraId="657E3D53" w14:textId="77777777" w:rsidTr="00267BA2">
        <w:trPr>
          <w:trHeight w:val="287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D27F24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45748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1869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$10,000 to $14,9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630EA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6(3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FF4EC9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7C8FD795" w14:textId="77777777" w:rsidTr="009972F5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037DDB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01932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5673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$15,000 to $19,9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857F7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7(3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435E91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4CB349AD" w14:textId="77777777" w:rsidTr="009972F5">
        <w:trPr>
          <w:trHeight w:val="287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4E7973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5F03E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4E97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$20,000 to $34,9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9EF6B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46(9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B29963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3DA7C6F6" w14:textId="77777777" w:rsidTr="009972F5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1E4792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C57B9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E2A12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$35,000 to $49,9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FAE2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7(7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F5A42A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7F944842" w14:textId="77777777" w:rsidTr="009972F5">
        <w:trPr>
          <w:trHeight w:val="287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888DD4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5DC46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0569A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$50,000 to $74,9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1E5F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69(13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7506D8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0DE85F99" w14:textId="77777777" w:rsidTr="009972F5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A50A3A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655D2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31C8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$75,000 to $99,9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D8CFC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77(15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F69CC1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3D04833B" w14:textId="77777777" w:rsidTr="009972F5">
        <w:trPr>
          <w:trHeight w:val="287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A82F00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FD23E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153B0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$100,000 to $199,9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4657F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10(21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369BD2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1797B740" w14:textId="77777777" w:rsidTr="009972F5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5442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C6269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8287D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$200,000 or m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63527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84(16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1E8AB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408AB" w:rsidRPr="007E289B" w14:paraId="5373832E" w14:textId="77777777" w:rsidTr="00B56B28">
        <w:trPr>
          <w:trHeight w:val="287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BE89" w14:textId="77777777" w:rsidR="002408AB" w:rsidRPr="007E289B" w:rsidRDefault="002408AB" w:rsidP="00714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Working for pay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FCE21" w14:textId="77777777" w:rsidR="002408AB" w:rsidRPr="007E289B" w:rsidRDefault="002408AB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1AB7CE3C" w14:textId="77777777" w:rsidTr="00496A96">
        <w:trPr>
          <w:trHeight w:val="294"/>
        </w:trPr>
        <w:tc>
          <w:tcPr>
            <w:tcW w:w="2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7C6896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4FE82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4AE05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4EC21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87(56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938090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6(1%)</w:t>
            </w:r>
          </w:p>
        </w:tc>
      </w:tr>
      <w:tr w:rsidR="00C94FC6" w:rsidRPr="007E289B" w14:paraId="37043842" w14:textId="77777777" w:rsidTr="00496A96">
        <w:trPr>
          <w:trHeight w:val="287"/>
        </w:trPr>
        <w:tc>
          <w:tcPr>
            <w:tcW w:w="2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F96EF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E1F13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AE3FC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90A58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22(43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EBCF7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408AB" w:rsidRPr="007E289B" w14:paraId="622518C2" w14:textId="77777777" w:rsidTr="00A1784D">
        <w:trPr>
          <w:trHeight w:val="294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EFE70" w14:textId="77777777" w:rsidR="002408AB" w:rsidRPr="007E289B" w:rsidRDefault="002408AB" w:rsidP="00714C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Employment status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5BA34" w14:textId="77777777" w:rsidR="002408AB" w:rsidRPr="007E289B" w:rsidRDefault="002408AB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20A812BA" w14:textId="77777777" w:rsidTr="002B7736">
        <w:trPr>
          <w:trHeight w:val="287"/>
        </w:trPr>
        <w:tc>
          <w:tcPr>
            <w:tcW w:w="2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B09274" w14:textId="77777777" w:rsidR="00C94FC6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0323B58" w14:textId="77777777" w:rsidR="00C94FC6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54C53F8" w14:textId="77777777" w:rsidR="00C94FC6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BB679D2" w14:textId="77777777" w:rsidR="00C94FC6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433A956" w14:textId="3C3E43A9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42070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D1426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Unemploy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AB6C5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82(55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52698D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4(1%)</w:t>
            </w:r>
          </w:p>
        </w:tc>
      </w:tr>
      <w:tr w:rsidR="00C94FC6" w:rsidRPr="007E289B" w14:paraId="4D79DE84" w14:textId="77777777" w:rsidTr="002B7736">
        <w:trPr>
          <w:trHeight w:val="221"/>
        </w:trPr>
        <w:tc>
          <w:tcPr>
            <w:tcW w:w="211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AE32E81" w14:textId="77777777" w:rsidR="00C94FC6" w:rsidRPr="007E289B" w:rsidRDefault="00C94FC6" w:rsidP="00714C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7BE8E6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4658D6" w14:textId="77777777" w:rsidR="00C94FC6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Employed</w:t>
            </w:r>
          </w:p>
          <w:p w14:paraId="34A297E5" w14:textId="78A64E3D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598AAA" w14:textId="77777777" w:rsidR="00C94FC6" w:rsidRDefault="00C94FC6" w:rsidP="00684FF2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29(44%)</w:t>
            </w:r>
          </w:p>
          <w:p w14:paraId="1C2150CF" w14:textId="77777777" w:rsidR="00C94FC6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  <w:p w14:paraId="5CAA0BF3" w14:textId="3C296C02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299485E" w14:textId="77777777" w:rsidR="00C94FC6" w:rsidRPr="007E289B" w:rsidRDefault="00C94FC6" w:rsidP="00684F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80376" w:rsidRPr="007E289B" w14:paraId="0BFF6BBA" w14:textId="77777777" w:rsidTr="00804C66">
        <w:trPr>
          <w:trHeight w:val="294"/>
        </w:trPr>
        <w:tc>
          <w:tcPr>
            <w:tcW w:w="96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F78F0" w14:textId="18497EF3" w:rsidR="00C80376" w:rsidRPr="00C80376" w:rsidRDefault="00C80376" w:rsidP="00684FF2">
            <w:pPr>
              <w:rPr>
                <w:rFonts w:cstheme="minorHAnsi"/>
                <w:sz w:val="24"/>
                <w:szCs w:val="24"/>
              </w:rPr>
            </w:pPr>
            <w:r w:rsidRPr="00C80376">
              <w:rPr>
                <w:rFonts w:cstheme="minorHAnsi"/>
                <w:sz w:val="24"/>
                <w:szCs w:val="24"/>
              </w:rPr>
              <w:lastRenderedPageBreak/>
              <w:t>(</w:t>
            </w:r>
            <w:r w:rsidR="00A63F5D">
              <w:rPr>
                <w:rFonts w:cstheme="minorHAnsi"/>
                <w:sz w:val="24"/>
                <w:szCs w:val="24"/>
              </w:rPr>
              <w:t xml:space="preserve"> </w:t>
            </w:r>
            <w:r w:rsidR="00A63F5D" w:rsidRPr="00A63F5D">
              <w:rPr>
                <w:rFonts w:cstheme="minorHAnsi"/>
                <w:b/>
                <w:bCs/>
                <w:sz w:val="24"/>
                <w:szCs w:val="24"/>
              </w:rPr>
              <w:t xml:space="preserve">S2 </w:t>
            </w:r>
            <w:r w:rsidRPr="00A63F5D">
              <w:rPr>
                <w:rFonts w:cstheme="minorHAnsi"/>
                <w:b/>
                <w:bCs/>
                <w:sz w:val="24"/>
                <w:szCs w:val="24"/>
              </w:rPr>
              <w:t>Table</w:t>
            </w:r>
            <w:r w:rsidRPr="00C80376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C80376">
              <w:rPr>
                <w:rFonts w:cstheme="minorHAnsi"/>
                <w:sz w:val="24"/>
                <w:szCs w:val="24"/>
              </w:rPr>
              <w:t>Continued)</w:t>
            </w:r>
          </w:p>
        </w:tc>
      </w:tr>
      <w:tr w:rsidR="00C80376" w:rsidRPr="007E289B" w14:paraId="5242413C" w14:textId="77777777" w:rsidTr="00804C66">
        <w:trPr>
          <w:trHeight w:val="294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6C19" w14:textId="6D28B500" w:rsidR="00C80376" w:rsidRPr="00804C66" w:rsidRDefault="00C80376" w:rsidP="00C8037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DEC73" w14:textId="4DB4B36A" w:rsidR="00C80376" w:rsidRPr="00804C66" w:rsidRDefault="00C80376" w:rsidP="00C8037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CACD" w14:textId="2853D16F" w:rsidR="00C80376" w:rsidRPr="00804C66" w:rsidRDefault="00C80376" w:rsidP="00C8037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666B1" w14:textId="77777777" w:rsidR="00C80376" w:rsidRPr="00804C66" w:rsidRDefault="00C80376" w:rsidP="00C8037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 xml:space="preserve">Frequency </w:t>
            </w:r>
          </w:p>
          <w:p w14:paraId="6104D7D6" w14:textId="4EEE6632" w:rsidR="00C80376" w:rsidRPr="00804C66" w:rsidRDefault="00C80376" w:rsidP="00C8037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923E2" w14:textId="2AD37A76" w:rsidR="00C80376" w:rsidRPr="00804C66" w:rsidRDefault="00C80376" w:rsidP="00C8037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04C66">
              <w:rPr>
                <w:rFonts w:cstheme="minorHAnsi"/>
                <w:b/>
                <w:bCs/>
                <w:sz w:val="24"/>
                <w:szCs w:val="24"/>
              </w:rPr>
              <w:t>Missing N (%)</w:t>
            </w:r>
          </w:p>
        </w:tc>
      </w:tr>
      <w:tr w:rsidR="002408AB" w:rsidRPr="007E289B" w14:paraId="32675FA3" w14:textId="77777777" w:rsidTr="001B27AC">
        <w:trPr>
          <w:trHeight w:val="294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59C7" w14:textId="77777777" w:rsidR="002408AB" w:rsidRPr="007E289B" w:rsidRDefault="002408AB" w:rsidP="00C803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Number of types of insurance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9AF4F" w14:textId="77777777" w:rsidR="002408AB" w:rsidRPr="007E289B" w:rsidRDefault="002408AB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94FC6" w:rsidRPr="007E289B" w14:paraId="58E5FA62" w14:textId="77777777" w:rsidTr="00DF47A0">
        <w:trPr>
          <w:trHeight w:val="294"/>
        </w:trPr>
        <w:tc>
          <w:tcPr>
            <w:tcW w:w="2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CCC64F" w14:textId="77777777" w:rsidR="00C94FC6" w:rsidRPr="007E289B" w:rsidRDefault="00C94FC6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9339" w14:textId="77777777" w:rsidR="00C94FC6" w:rsidRPr="007E289B" w:rsidRDefault="00C94FC6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CD954" w14:textId="77777777" w:rsidR="00C94FC6" w:rsidRPr="007E289B" w:rsidRDefault="00C94FC6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 xml:space="preserve">No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73BD" w14:textId="77777777" w:rsidR="00C94FC6" w:rsidRPr="007E289B" w:rsidRDefault="00C94FC6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7(1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26D5D4" w14:textId="77777777" w:rsidR="00C94FC6" w:rsidRPr="007E289B" w:rsidRDefault="00C94FC6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(1%)</w:t>
            </w:r>
          </w:p>
        </w:tc>
      </w:tr>
      <w:tr w:rsidR="00C94FC6" w:rsidRPr="007E289B" w14:paraId="120CE91A" w14:textId="77777777" w:rsidTr="00DF47A0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36FAD" w14:textId="77777777" w:rsidR="00C94FC6" w:rsidRPr="007E289B" w:rsidRDefault="00C94FC6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ECCE" w14:textId="77777777" w:rsidR="00C94FC6" w:rsidRPr="007E289B" w:rsidRDefault="00C94FC6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C7413" w14:textId="77777777" w:rsidR="00C94FC6" w:rsidRPr="007E289B" w:rsidRDefault="00C94FC6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More than 1 typ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DE38E" w14:textId="77777777" w:rsidR="00C94FC6" w:rsidRPr="007E289B" w:rsidRDefault="00C94FC6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505(98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92BA" w14:textId="77777777" w:rsidR="00C94FC6" w:rsidRPr="007E289B" w:rsidRDefault="00C94FC6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408AB" w:rsidRPr="007E289B" w14:paraId="543FCAC4" w14:textId="77777777" w:rsidTr="00E74431">
        <w:trPr>
          <w:trHeight w:val="294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743EB" w14:textId="77777777" w:rsidR="002408AB" w:rsidRPr="007E289B" w:rsidRDefault="002408AB" w:rsidP="00C803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Marital status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DFDD6" w14:textId="77777777" w:rsidR="002408AB" w:rsidRPr="007E289B" w:rsidRDefault="002408AB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7492868F" w14:textId="77777777" w:rsidTr="00A92A95">
        <w:trPr>
          <w:trHeight w:val="294"/>
        </w:trPr>
        <w:tc>
          <w:tcPr>
            <w:tcW w:w="2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529ABE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4730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BFF2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Marri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A9A02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47(67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82F235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6(1%)</w:t>
            </w:r>
          </w:p>
        </w:tc>
      </w:tr>
      <w:tr w:rsidR="00E15255" w:rsidRPr="007E289B" w14:paraId="584E5DF4" w14:textId="77777777" w:rsidTr="00A92A95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411BB5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0AD9E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16F73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Widow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D5B94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2(4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EF1D94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42B8AEF8" w14:textId="77777777" w:rsidTr="0072601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773367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BE77C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5D8F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Living as marri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04CD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9(2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9AFBBF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7887D776" w14:textId="77777777" w:rsidTr="0072601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1D3F1A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AAE92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806FB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Separ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0B369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9(2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3F9019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71B27AAC" w14:textId="77777777" w:rsidTr="0072601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61B58B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E49B8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F08D5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Divorc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2D049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70(14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DD527E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278D0E07" w14:textId="77777777" w:rsidTr="0072601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8FC96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EFA1B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DC211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Single, never been marri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BB00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52(10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CB04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41774" w:rsidRPr="007E289B" w14:paraId="733596CF" w14:textId="77777777" w:rsidTr="00767632">
        <w:trPr>
          <w:trHeight w:val="294"/>
        </w:trPr>
        <w:tc>
          <w:tcPr>
            <w:tcW w:w="96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619BA" w14:textId="407A86A9" w:rsidR="00541774" w:rsidRPr="00445E69" w:rsidRDefault="00541774" w:rsidP="00C80376">
            <w:pPr>
              <w:rPr>
                <w:rFonts w:cstheme="minorHAnsi"/>
                <w:sz w:val="24"/>
                <w:szCs w:val="24"/>
              </w:rPr>
            </w:pPr>
            <w:r w:rsidRPr="00445E69">
              <w:rPr>
                <w:rFonts w:cstheme="minorHAnsi"/>
                <w:b/>
                <w:bCs/>
                <w:sz w:val="24"/>
                <w:szCs w:val="24"/>
              </w:rPr>
              <w:t>Clinical information</w:t>
            </w:r>
          </w:p>
        </w:tc>
      </w:tr>
      <w:tr w:rsidR="002408AB" w:rsidRPr="007E289B" w14:paraId="2ABE61D3" w14:textId="77777777" w:rsidTr="00740581">
        <w:trPr>
          <w:trHeight w:val="294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783C6" w14:textId="77777777" w:rsidR="002408AB" w:rsidRPr="007E289B" w:rsidRDefault="002408AB" w:rsidP="00C803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Diagnosis site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EFB60" w14:textId="77777777" w:rsidR="002408AB" w:rsidRPr="007E289B" w:rsidRDefault="002408AB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635028BA" w14:textId="77777777" w:rsidTr="003300AC">
        <w:trPr>
          <w:trHeight w:val="294"/>
        </w:trPr>
        <w:tc>
          <w:tcPr>
            <w:tcW w:w="2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BBAE39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A0FE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7F369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Brain and other C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D365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4(1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6791C6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8(2%)</w:t>
            </w:r>
          </w:p>
        </w:tc>
      </w:tr>
      <w:tr w:rsidR="00E15255" w:rsidRPr="007E289B" w14:paraId="776478C9" w14:textId="77777777" w:rsidTr="003300A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375292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76D34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52647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Breas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A4916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11(41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429BEB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26B22EEC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7A9EDE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DA18F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BCEE8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Colorectal/an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D5999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2(4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4308B8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72C09647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BED06E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ED2C4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89BFE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GY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54399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7(1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7F4D2E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434CEF2D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522750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1C47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9F11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Head and neck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2FC3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9(6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A4047D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573409F2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805AED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1E2C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635C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Leukemia/Lymphoma/Myelom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B768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3(4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3BFBB4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62287C59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6E75CA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976EF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4A3A4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Lung/Bronch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69BE0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2(6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D6BD49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586D61AC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3752A6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A8EDC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75E9F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Neuroendocr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C54A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(0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9E8552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7D6F14A1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48D6E0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55F2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60771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Other G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874C8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0(4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B50AE0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77A22946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775BDA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B7B4E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599E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Other GU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8ED06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6(1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19C4DE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09A99D66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165E37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927F1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18B9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Prost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758AE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34(26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52057E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03C0B916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0817D0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66487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B39FB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Sk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C08BC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5(1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67D0C4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7B78793C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893838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E6ACD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4059F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Soft tiss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AC14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7(1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DE7D45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7B18FB4B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CFE357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153D9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AA478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Thym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45400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(0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277DFB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62EC1B54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6D68DB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C4FBB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B9F49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Thyroi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9202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(0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500C13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772EF2BF" w14:textId="77777777" w:rsidTr="0067797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4AF9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5E3AF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C9760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Unknown prima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81FCF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(1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90B30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408AB" w:rsidRPr="007E289B" w14:paraId="57C0DC76" w14:textId="77777777" w:rsidTr="00285837">
        <w:trPr>
          <w:trHeight w:val="294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38012" w14:textId="77777777" w:rsidR="002408AB" w:rsidRPr="007E289B" w:rsidRDefault="002408AB" w:rsidP="00C8037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Diagnosis stage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4BDA" w14:textId="77777777" w:rsidR="002408AB" w:rsidRPr="007E289B" w:rsidRDefault="002408AB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666D7262" w14:textId="77777777" w:rsidTr="002A10D6">
        <w:trPr>
          <w:trHeight w:val="294"/>
        </w:trPr>
        <w:tc>
          <w:tcPr>
            <w:tcW w:w="2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D674DC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DD52A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7A3C5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Acu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28B8B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4(1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C01834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8(2%)</w:t>
            </w:r>
          </w:p>
        </w:tc>
      </w:tr>
      <w:tr w:rsidR="00E15255" w:rsidRPr="007E289B" w14:paraId="2B6CF326" w14:textId="77777777" w:rsidTr="002A10D6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C9FE3C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F519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9ADDA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Dista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F6202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90(17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3FAA16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302B8BAB" w14:textId="77777777" w:rsidTr="009D6A4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B8B487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2499B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E7961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Grade I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34F51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(1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868F12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0A41620E" w14:textId="77777777" w:rsidTr="009D6A4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99E8B4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1031A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E1BF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Loc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4C67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243(47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9CFA75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0848C5F8" w14:textId="77777777" w:rsidTr="009D6A4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5B56D5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ECF25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86E7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Myelom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CF1D6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5(1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464EC6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5255" w:rsidRPr="007E289B" w14:paraId="193A67C8" w14:textId="77777777" w:rsidTr="009D6A4C">
        <w:trPr>
          <w:trHeight w:val="294"/>
        </w:trPr>
        <w:tc>
          <w:tcPr>
            <w:tcW w:w="2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F775F" w14:textId="77777777" w:rsidR="00E15255" w:rsidRPr="007E289B" w:rsidRDefault="00E15255" w:rsidP="00C8037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6985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C1B3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Region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AB436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  <w:r w:rsidRPr="007E289B">
              <w:rPr>
                <w:rFonts w:cstheme="minorHAnsi"/>
                <w:sz w:val="24"/>
                <w:szCs w:val="24"/>
              </w:rPr>
              <w:t>162(31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60B2" w14:textId="77777777" w:rsidR="00E15255" w:rsidRPr="007E289B" w:rsidRDefault="00E15255" w:rsidP="00C80376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1794DA10" w14:textId="77777777" w:rsidR="0013432F" w:rsidRPr="007E289B" w:rsidRDefault="0013432F" w:rsidP="00FE7413">
      <w:pPr>
        <w:rPr>
          <w:rFonts w:cstheme="minorHAnsi"/>
          <w:b/>
          <w:bCs/>
          <w:sz w:val="24"/>
          <w:szCs w:val="24"/>
        </w:rPr>
      </w:pPr>
    </w:p>
    <w:sectPr w:rsidR="0013432F" w:rsidRPr="007E289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913A9" w14:textId="77777777" w:rsidR="000D0061" w:rsidRDefault="000D0061" w:rsidP="00AB0F85">
      <w:pPr>
        <w:spacing w:after="0" w:line="240" w:lineRule="auto"/>
      </w:pPr>
      <w:r>
        <w:separator/>
      </w:r>
    </w:p>
  </w:endnote>
  <w:endnote w:type="continuationSeparator" w:id="0">
    <w:p w14:paraId="230772D3" w14:textId="77777777" w:rsidR="000D0061" w:rsidRDefault="000D0061" w:rsidP="00AB0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2334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F714E" w14:textId="7153958C" w:rsidR="007B324A" w:rsidRDefault="007B32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B524BF" w14:textId="77777777" w:rsidR="00E37E1D" w:rsidRDefault="00E37E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910FB" w14:textId="77777777" w:rsidR="000D0061" w:rsidRDefault="000D0061" w:rsidP="00AB0F85">
      <w:pPr>
        <w:spacing w:after="0" w:line="240" w:lineRule="auto"/>
      </w:pPr>
      <w:r>
        <w:separator/>
      </w:r>
    </w:p>
  </w:footnote>
  <w:footnote w:type="continuationSeparator" w:id="0">
    <w:p w14:paraId="0EE76AE7" w14:textId="77777777" w:rsidR="000D0061" w:rsidRDefault="000D0061" w:rsidP="00AB0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E3B60"/>
    <w:multiLevelType w:val="hybridMultilevel"/>
    <w:tmpl w:val="76A07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BC001B"/>
    <w:multiLevelType w:val="hybridMultilevel"/>
    <w:tmpl w:val="324A9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2s7QwMjU3MjMzN7NU0lEKTi0uzszPAykwtKwFALhnv2MtAAAA"/>
  </w:docVars>
  <w:rsids>
    <w:rsidRoot w:val="00993DE7"/>
    <w:rsid w:val="0000213C"/>
    <w:rsid w:val="000078E0"/>
    <w:rsid w:val="00016B1C"/>
    <w:rsid w:val="00021ECD"/>
    <w:rsid w:val="00024D68"/>
    <w:rsid w:val="00027FC6"/>
    <w:rsid w:val="00036577"/>
    <w:rsid w:val="00046A28"/>
    <w:rsid w:val="00052B6C"/>
    <w:rsid w:val="00054BBD"/>
    <w:rsid w:val="000705FA"/>
    <w:rsid w:val="0008077E"/>
    <w:rsid w:val="00082BB1"/>
    <w:rsid w:val="00084988"/>
    <w:rsid w:val="000866E4"/>
    <w:rsid w:val="00087687"/>
    <w:rsid w:val="00087BAD"/>
    <w:rsid w:val="000B5916"/>
    <w:rsid w:val="000C6D9B"/>
    <w:rsid w:val="000C7346"/>
    <w:rsid w:val="000C780F"/>
    <w:rsid w:val="000D0061"/>
    <w:rsid w:val="000E1D41"/>
    <w:rsid w:val="000F03A4"/>
    <w:rsid w:val="000F1714"/>
    <w:rsid w:val="000F1CB7"/>
    <w:rsid w:val="000F6445"/>
    <w:rsid w:val="00104AFA"/>
    <w:rsid w:val="001051F3"/>
    <w:rsid w:val="00107D2F"/>
    <w:rsid w:val="00110A59"/>
    <w:rsid w:val="00116D76"/>
    <w:rsid w:val="00125592"/>
    <w:rsid w:val="00132187"/>
    <w:rsid w:val="00132C3F"/>
    <w:rsid w:val="0013432F"/>
    <w:rsid w:val="00134C5B"/>
    <w:rsid w:val="0014106F"/>
    <w:rsid w:val="00147015"/>
    <w:rsid w:val="00150775"/>
    <w:rsid w:val="00155909"/>
    <w:rsid w:val="00156302"/>
    <w:rsid w:val="001642C6"/>
    <w:rsid w:val="00164D4C"/>
    <w:rsid w:val="001663DB"/>
    <w:rsid w:val="00181C56"/>
    <w:rsid w:val="00184B26"/>
    <w:rsid w:val="00184E4C"/>
    <w:rsid w:val="00185796"/>
    <w:rsid w:val="00187467"/>
    <w:rsid w:val="00191EAB"/>
    <w:rsid w:val="001A15EE"/>
    <w:rsid w:val="001A5AF1"/>
    <w:rsid w:val="001B2048"/>
    <w:rsid w:val="001B474A"/>
    <w:rsid w:val="001B52DE"/>
    <w:rsid w:val="001C0EAA"/>
    <w:rsid w:val="001C22A1"/>
    <w:rsid w:val="001C38B4"/>
    <w:rsid w:val="001C395D"/>
    <w:rsid w:val="001C543C"/>
    <w:rsid w:val="001C669F"/>
    <w:rsid w:val="001C6F07"/>
    <w:rsid w:val="001D64C4"/>
    <w:rsid w:val="001E2EB9"/>
    <w:rsid w:val="001E4E1A"/>
    <w:rsid w:val="001E5C64"/>
    <w:rsid w:val="001E66ED"/>
    <w:rsid w:val="001F3ABF"/>
    <w:rsid w:val="001F4936"/>
    <w:rsid w:val="0020065D"/>
    <w:rsid w:val="0020162E"/>
    <w:rsid w:val="00203772"/>
    <w:rsid w:val="00210971"/>
    <w:rsid w:val="00212D15"/>
    <w:rsid w:val="00214F28"/>
    <w:rsid w:val="00215D52"/>
    <w:rsid w:val="00220831"/>
    <w:rsid w:val="00221D02"/>
    <w:rsid w:val="002276CB"/>
    <w:rsid w:val="00231DB7"/>
    <w:rsid w:val="00233825"/>
    <w:rsid w:val="00233A79"/>
    <w:rsid w:val="00235E3F"/>
    <w:rsid w:val="002408AB"/>
    <w:rsid w:val="0024184E"/>
    <w:rsid w:val="002425DE"/>
    <w:rsid w:val="00247FD8"/>
    <w:rsid w:val="00250909"/>
    <w:rsid w:val="00251F0D"/>
    <w:rsid w:val="00252F28"/>
    <w:rsid w:val="0025575C"/>
    <w:rsid w:val="002628A4"/>
    <w:rsid w:val="00262DFF"/>
    <w:rsid w:val="00263AF3"/>
    <w:rsid w:val="00264E0D"/>
    <w:rsid w:val="0026587B"/>
    <w:rsid w:val="00282A12"/>
    <w:rsid w:val="00285334"/>
    <w:rsid w:val="00287D50"/>
    <w:rsid w:val="00292003"/>
    <w:rsid w:val="00293223"/>
    <w:rsid w:val="0029348D"/>
    <w:rsid w:val="002A70C0"/>
    <w:rsid w:val="002B17FD"/>
    <w:rsid w:val="002B27DA"/>
    <w:rsid w:val="002C4222"/>
    <w:rsid w:val="002C780F"/>
    <w:rsid w:val="002D57C8"/>
    <w:rsid w:val="002F36B6"/>
    <w:rsid w:val="002F77FB"/>
    <w:rsid w:val="002F7859"/>
    <w:rsid w:val="0030035D"/>
    <w:rsid w:val="0030097E"/>
    <w:rsid w:val="00300DD4"/>
    <w:rsid w:val="00304AD4"/>
    <w:rsid w:val="00306B1E"/>
    <w:rsid w:val="0031308B"/>
    <w:rsid w:val="00315A8D"/>
    <w:rsid w:val="00315BCA"/>
    <w:rsid w:val="0032499E"/>
    <w:rsid w:val="00325287"/>
    <w:rsid w:val="00340C35"/>
    <w:rsid w:val="00341588"/>
    <w:rsid w:val="00343025"/>
    <w:rsid w:val="003475BC"/>
    <w:rsid w:val="0035242D"/>
    <w:rsid w:val="003527B5"/>
    <w:rsid w:val="00355E4E"/>
    <w:rsid w:val="00356F81"/>
    <w:rsid w:val="0035721A"/>
    <w:rsid w:val="00373C10"/>
    <w:rsid w:val="00375EA3"/>
    <w:rsid w:val="003836F3"/>
    <w:rsid w:val="003A52AB"/>
    <w:rsid w:val="003B3640"/>
    <w:rsid w:val="003B3705"/>
    <w:rsid w:val="003B6710"/>
    <w:rsid w:val="003C2D1B"/>
    <w:rsid w:val="003C3316"/>
    <w:rsid w:val="003C71EA"/>
    <w:rsid w:val="003D7A90"/>
    <w:rsid w:val="003F21CA"/>
    <w:rsid w:val="003F2B57"/>
    <w:rsid w:val="003F4833"/>
    <w:rsid w:val="00401F4D"/>
    <w:rsid w:val="0041112C"/>
    <w:rsid w:val="0041115C"/>
    <w:rsid w:val="004146F8"/>
    <w:rsid w:val="00417784"/>
    <w:rsid w:val="00421B16"/>
    <w:rsid w:val="004349FA"/>
    <w:rsid w:val="004400AE"/>
    <w:rsid w:val="00441503"/>
    <w:rsid w:val="00444A2F"/>
    <w:rsid w:val="00445E69"/>
    <w:rsid w:val="00447639"/>
    <w:rsid w:val="00450595"/>
    <w:rsid w:val="00451110"/>
    <w:rsid w:val="00454237"/>
    <w:rsid w:val="004543E3"/>
    <w:rsid w:val="00455A45"/>
    <w:rsid w:val="00461451"/>
    <w:rsid w:val="00461CCC"/>
    <w:rsid w:val="004671B2"/>
    <w:rsid w:val="00472054"/>
    <w:rsid w:val="0047392F"/>
    <w:rsid w:val="0047761D"/>
    <w:rsid w:val="004817A7"/>
    <w:rsid w:val="0048462D"/>
    <w:rsid w:val="00491203"/>
    <w:rsid w:val="00492520"/>
    <w:rsid w:val="0049471A"/>
    <w:rsid w:val="004A02D2"/>
    <w:rsid w:val="004B13D3"/>
    <w:rsid w:val="004C0751"/>
    <w:rsid w:val="004C0BAB"/>
    <w:rsid w:val="004C5A25"/>
    <w:rsid w:val="004D29AD"/>
    <w:rsid w:val="004D376D"/>
    <w:rsid w:val="004E4F6B"/>
    <w:rsid w:val="004F026F"/>
    <w:rsid w:val="004F22A4"/>
    <w:rsid w:val="004F37A3"/>
    <w:rsid w:val="00512547"/>
    <w:rsid w:val="00531F8E"/>
    <w:rsid w:val="00532DE4"/>
    <w:rsid w:val="00535A87"/>
    <w:rsid w:val="00536D87"/>
    <w:rsid w:val="00540053"/>
    <w:rsid w:val="00540A24"/>
    <w:rsid w:val="00541774"/>
    <w:rsid w:val="005551D8"/>
    <w:rsid w:val="0055623D"/>
    <w:rsid w:val="0055632F"/>
    <w:rsid w:val="00566894"/>
    <w:rsid w:val="0057187B"/>
    <w:rsid w:val="00574C78"/>
    <w:rsid w:val="005753E6"/>
    <w:rsid w:val="00577033"/>
    <w:rsid w:val="005819A5"/>
    <w:rsid w:val="005851F0"/>
    <w:rsid w:val="005872B2"/>
    <w:rsid w:val="00596238"/>
    <w:rsid w:val="0059740D"/>
    <w:rsid w:val="005A7A85"/>
    <w:rsid w:val="005B3F7A"/>
    <w:rsid w:val="005B44B3"/>
    <w:rsid w:val="005C3FF8"/>
    <w:rsid w:val="005C431E"/>
    <w:rsid w:val="005D13D3"/>
    <w:rsid w:val="005D3D4A"/>
    <w:rsid w:val="005D59DC"/>
    <w:rsid w:val="005D5A44"/>
    <w:rsid w:val="005E2AA1"/>
    <w:rsid w:val="005E4697"/>
    <w:rsid w:val="005E642A"/>
    <w:rsid w:val="005F2229"/>
    <w:rsid w:val="005F5B92"/>
    <w:rsid w:val="005F61E2"/>
    <w:rsid w:val="006014BC"/>
    <w:rsid w:val="00614F8B"/>
    <w:rsid w:val="00615490"/>
    <w:rsid w:val="006176DC"/>
    <w:rsid w:val="00620911"/>
    <w:rsid w:val="006248C6"/>
    <w:rsid w:val="006269A9"/>
    <w:rsid w:val="00627B25"/>
    <w:rsid w:val="0063440C"/>
    <w:rsid w:val="00644D9F"/>
    <w:rsid w:val="00650E42"/>
    <w:rsid w:val="006521BA"/>
    <w:rsid w:val="00654456"/>
    <w:rsid w:val="006607EE"/>
    <w:rsid w:val="00664441"/>
    <w:rsid w:val="00670D59"/>
    <w:rsid w:val="006723A2"/>
    <w:rsid w:val="006821E2"/>
    <w:rsid w:val="006827D1"/>
    <w:rsid w:val="00692740"/>
    <w:rsid w:val="00693864"/>
    <w:rsid w:val="00695497"/>
    <w:rsid w:val="006A078C"/>
    <w:rsid w:val="006A0C12"/>
    <w:rsid w:val="006A294F"/>
    <w:rsid w:val="006B0A73"/>
    <w:rsid w:val="006B5F8F"/>
    <w:rsid w:val="006B757B"/>
    <w:rsid w:val="006C093E"/>
    <w:rsid w:val="006C6139"/>
    <w:rsid w:val="006C6E28"/>
    <w:rsid w:val="006D3D21"/>
    <w:rsid w:val="006E1164"/>
    <w:rsid w:val="006E4218"/>
    <w:rsid w:val="006F1E8E"/>
    <w:rsid w:val="006F4552"/>
    <w:rsid w:val="006F4896"/>
    <w:rsid w:val="00701D82"/>
    <w:rsid w:val="00706D9E"/>
    <w:rsid w:val="0071196E"/>
    <w:rsid w:val="00714C69"/>
    <w:rsid w:val="00717E3B"/>
    <w:rsid w:val="00722FAC"/>
    <w:rsid w:val="00727CFF"/>
    <w:rsid w:val="00731E47"/>
    <w:rsid w:val="00733884"/>
    <w:rsid w:val="00736B16"/>
    <w:rsid w:val="00736DE6"/>
    <w:rsid w:val="00744615"/>
    <w:rsid w:val="00753161"/>
    <w:rsid w:val="007601A5"/>
    <w:rsid w:val="00765428"/>
    <w:rsid w:val="00770E48"/>
    <w:rsid w:val="00772521"/>
    <w:rsid w:val="00774221"/>
    <w:rsid w:val="00776A8F"/>
    <w:rsid w:val="007817E7"/>
    <w:rsid w:val="00786151"/>
    <w:rsid w:val="00787522"/>
    <w:rsid w:val="0079207F"/>
    <w:rsid w:val="0079343F"/>
    <w:rsid w:val="007A2C23"/>
    <w:rsid w:val="007B324A"/>
    <w:rsid w:val="007B50A6"/>
    <w:rsid w:val="007D127B"/>
    <w:rsid w:val="007D140E"/>
    <w:rsid w:val="007D297E"/>
    <w:rsid w:val="007D3946"/>
    <w:rsid w:val="007E289B"/>
    <w:rsid w:val="007E34FA"/>
    <w:rsid w:val="007E3B6A"/>
    <w:rsid w:val="007E63B1"/>
    <w:rsid w:val="007F5CD8"/>
    <w:rsid w:val="00801532"/>
    <w:rsid w:val="00801782"/>
    <w:rsid w:val="00803072"/>
    <w:rsid w:val="00804C66"/>
    <w:rsid w:val="008058A2"/>
    <w:rsid w:val="00805A41"/>
    <w:rsid w:val="008104B2"/>
    <w:rsid w:val="00815800"/>
    <w:rsid w:val="00817E7B"/>
    <w:rsid w:val="00820DB5"/>
    <w:rsid w:val="008251FD"/>
    <w:rsid w:val="00840D36"/>
    <w:rsid w:val="0084381B"/>
    <w:rsid w:val="0084758C"/>
    <w:rsid w:val="00847BE9"/>
    <w:rsid w:val="008524B3"/>
    <w:rsid w:val="00855144"/>
    <w:rsid w:val="00855C32"/>
    <w:rsid w:val="00860E10"/>
    <w:rsid w:val="00861932"/>
    <w:rsid w:val="0086626A"/>
    <w:rsid w:val="00867B3F"/>
    <w:rsid w:val="00871473"/>
    <w:rsid w:val="00875603"/>
    <w:rsid w:val="008933F0"/>
    <w:rsid w:val="0089417B"/>
    <w:rsid w:val="008A2BAA"/>
    <w:rsid w:val="008B3F22"/>
    <w:rsid w:val="008B4A41"/>
    <w:rsid w:val="008B58CF"/>
    <w:rsid w:val="008B784B"/>
    <w:rsid w:val="008C57F4"/>
    <w:rsid w:val="008D47F5"/>
    <w:rsid w:val="008D4E4E"/>
    <w:rsid w:val="008D4E9A"/>
    <w:rsid w:val="008D7E8E"/>
    <w:rsid w:val="008F211C"/>
    <w:rsid w:val="0090152C"/>
    <w:rsid w:val="00905B8E"/>
    <w:rsid w:val="009072FA"/>
    <w:rsid w:val="00910CB8"/>
    <w:rsid w:val="00916773"/>
    <w:rsid w:val="009175E1"/>
    <w:rsid w:val="00922657"/>
    <w:rsid w:val="00926C71"/>
    <w:rsid w:val="0093224D"/>
    <w:rsid w:val="00937D2D"/>
    <w:rsid w:val="00944EEA"/>
    <w:rsid w:val="00945C9D"/>
    <w:rsid w:val="009544A7"/>
    <w:rsid w:val="00955173"/>
    <w:rsid w:val="00955666"/>
    <w:rsid w:val="0095744A"/>
    <w:rsid w:val="009604AA"/>
    <w:rsid w:val="009649C0"/>
    <w:rsid w:val="009709BD"/>
    <w:rsid w:val="009738AD"/>
    <w:rsid w:val="0097517C"/>
    <w:rsid w:val="00981E2A"/>
    <w:rsid w:val="0098287C"/>
    <w:rsid w:val="0098709F"/>
    <w:rsid w:val="00990B30"/>
    <w:rsid w:val="00991D6C"/>
    <w:rsid w:val="00993DE7"/>
    <w:rsid w:val="009A4E2E"/>
    <w:rsid w:val="009B33C3"/>
    <w:rsid w:val="009B5878"/>
    <w:rsid w:val="009B7503"/>
    <w:rsid w:val="009C0EFE"/>
    <w:rsid w:val="009C66D8"/>
    <w:rsid w:val="009D080C"/>
    <w:rsid w:val="009D3DA6"/>
    <w:rsid w:val="009D6CA5"/>
    <w:rsid w:val="009E2C16"/>
    <w:rsid w:val="009E48C8"/>
    <w:rsid w:val="009F255C"/>
    <w:rsid w:val="00A0475C"/>
    <w:rsid w:val="00A050D1"/>
    <w:rsid w:val="00A06960"/>
    <w:rsid w:val="00A115DD"/>
    <w:rsid w:val="00A11811"/>
    <w:rsid w:val="00A1187F"/>
    <w:rsid w:val="00A142EB"/>
    <w:rsid w:val="00A15E3C"/>
    <w:rsid w:val="00A172E1"/>
    <w:rsid w:val="00A43E37"/>
    <w:rsid w:val="00A50E73"/>
    <w:rsid w:val="00A55B0D"/>
    <w:rsid w:val="00A607BF"/>
    <w:rsid w:val="00A61E81"/>
    <w:rsid w:val="00A63F5D"/>
    <w:rsid w:val="00A658F9"/>
    <w:rsid w:val="00A6701B"/>
    <w:rsid w:val="00A737D3"/>
    <w:rsid w:val="00A737EC"/>
    <w:rsid w:val="00A778C4"/>
    <w:rsid w:val="00A816E8"/>
    <w:rsid w:val="00A837B8"/>
    <w:rsid w:val="00A92AE1"/>
    <w:rsid w:val="00A962F3"/>
    <w:rsid w:val="00AA0116"/>
    <w:rsid w:val="00AA136C"/>
    <w:rsid w:val="00AB0F85"/>
    <w:rsid w:val="00AB2884"/>
    <w:rsid w:val="00AB4891"/>
    <w:rsid w:val="00AB6B6E"/>
    <w:rsid w:val="00AD1A8B"/>
    <w:rsid w:val="00AD4695"/>
    <w:rsid w:val="00AE4BE2"/>
    <w:rsid w:val="00AE6258"/>
    <w:rsid w:val="00AF76E0"/>
    <w:rsid w:val="00B00420"/>
    <w:rsid w:val="00B00C03"/>
    <w:rsid w:val="00B01B77"/>
    <w:rsid w:val="00B0228E"/>
    <w:rsid w:val="00B05EFD"/>
    <w:rsid w:val="00B11A8B"/>
    <w:rsid w:val="00B11E61"/>
    <w:rsid w:val="00B1302C"/>
    <w:rsid w:val="00B314EC"/>
    <w:rsid w:val="00B36E61"/>
    <w:rsid w:val="00B373C9"/>
    <w:rsid w:val="00B37793"/>
    <w:rsid w:val="00B43069"/>
    <w:rsid w:val="00B458A8"/>
    <w:rsid w:val="00B47C01"/>
    <w:rsid w:val="00B501BD"/>
    <w:rsid w:val="00B5654E"/>
    <w:rsid w:val="00B60268"/>
    <w:rsid w:val="00B63D1F"/>
    <w:rsid w:val="00B72337"/>
    <w:rsid w:val="00B75659"/>
    <w:rsid w:val="00B92C73"/>
    <w:rsid w:val="00B94C71"/>
    <w:rsid w:val="00B953FF"/>
    <w:rsid w:val="00BB296A"/>
    <w:rsid w:val="00BC6D1D"/>
    <w:rsid w:val="00BC7403"/>
    <w:rsid w:val="00BD13F0"/>
    <w:rsid w:val="00BD4121"/>
    <w:rsid w:val="00BE59DD"/>
    <w:rsid w:val="00BE7167"/>
    <w:rsid w:val="00BE7B60"/>
    <w:rsid w:val="00C0029F"/>
    <w:rsid w:val="00C055CF"/>
    <w:rsid w:val="00C05E2C"/>
    <w:rsid w:val="00C11660"/>
    <w:rsid w:val="00C11B3A"/>
    <w:rsid w:val="00C12B5D"/>
    <w:rsid w:val="00C143FE"/>
    <w:rsid w:val="00C160D0"/>
    <w:rsid w:val="00C213BF"/>
    <w:rsid w:val="00C23FA8"/>
    <w:rsid w:val="00C25BBD"/>
    <w:rsid w:val="00C26D14"/>
    <w:rsid w:val="00C275F9"/>
    <w:rsid w:val="00C27ADE"/>
    <w:rsid w:val="00C315FD"/>
    <w:rsid w:val="00C3523F"/>
    <w:rsid w:val="00C42918"/>
    <w:rsid w:val="00C43DDE"/>
    <w:rsid w:val="00C43E4A"/>
    <w:rsid w:val="00C44C7B"/>
    <w:rsid w:val="00C46592"/>
    <w:rsid w:val="00C50285"/>
    <w:rsid w:val="00C509F2"/>
    <w:rsid w:val="00C533C2"/>
    <w:rsid w:val="00C5493C"/>
    <w:rsid w:val="00C565C1"/>
    <w:rsid w:val="00C66964"/>
    <w:rsid w:val="00C67E8A"/>
    <w:rsid w:val="00C67F9C"/>
    <w:rsid w:val="00C72E56"/>
    <w:rsid w:val="00C77244"/>
    <w:rsid w:val="00C80376"/>
    <w:rsid w:val="00C87E2A"/>
    <w:rsid w:val="00C946CD"/>
    <w:rsid w:val="00C94FC6"/>
    <w:rsid w:val="00C95B29"/>
    <w:rsid w:val="00CA17F4"/>
    <w:rsid w:val="00CA5640"/>
    <w:rsid w:val="00CB149F"/>
    <w:rsid w:val="00CB3CB9"/>
    <w:rsid w:val="00CB4302"/>
    <w:rsid w:val="00CB618E"/>
    <w:rsid w:val="00CC1790"/>
    <w:rsid w:val="00CC6E70"/>
    <w:rsid w:val="00CD58BE"/>
    <w:rsid w:val="00CE4378"/>
    <w:rsid w:val="00CE4773"/>
    <w:rsid w:val="00CF1A5B"/>
    <w:rsid w:val="00CF4704"/>
    <w:rsid w:val="00CF63A3"/>
    <w:rsid w:val="00CF6CA8"/>
    <w:rsid w:val="00D00C8B"/>
    <w:rsid w:val="00D21BDB"/>
    <w:rsid w:val="00D256CE"/>
    <w:rsid w:val="00D258CA"/>
    <w:rsid w:val="00D26793"/>
    <w:rsid w:val="00D30E0B"/>
    <w:rsid w:val="00D336DD"/>
    <w:rsid w:val="00D4185B"/>
    <w:rsid w:val="00D472BA"/>
    <w:rsid w:val="00D5402E"/>
    <w:rsid w:val="00D54AC3"/>
    <w:rsid w:val="00D562E9"/>
    <w:rsid w:val="00D642AC"/>
    <w:rsid w:val="00D642C2"/>
    <w:rsid w:val="00D65107"/>
    <w:rsid w:val="00D6684C"/>
    <w:rsid w:val="00D76E68"/>
    <w:rsid w:val="00D80E4E"/>
    <w:rsid w:val="00D9002E"/>
    <w:rsid w:val="00D95F74"/>
    <w:rsid w:val="00DA195A"/>
    <w:rsid w:val="00DB463A"/>
    <w:rsid w:val="00DB4A42"/>
    <w:rsid w:val="00DB5DAE"/>
    <w:rsid w:val="00DB67AA"/>
    <w:rsid w:val="00DD3081"/>
    <w:rsid w:val="00DE6E7F"/>
    <w:rsid w:val="00E00211"/>
    <w:rsid w:val="00E03CDD"/>
    <w:rsid w:val="00E12096"/>
    <w:rsid w:val="00E13FF3"/>
    <w:rsid w:val="00E15255"/>
    <w:rsid w:val="00E16DFC"/>
    <w:rsid w:val="00E21F47"/>
    <w:rsid w:val="00E2429B"/>
    <w:rsid w:val="00E24892"/>
    <w:rsid w:val="00E33EE5"/>
    <w:rsid w:val="00E3646E"/>
    <w:rsid w:val="00E36D9A"/>
    <w:rsid w:val="00E37E1D"/>
    <w:rsid w:val="00E52B96"/>
    <w:rsid w:val="00E54FF4"/>
    <w:rsid w:val="00E565B9"/>
    <w:rsid w:val="00E611A8"/>
    <w:rsid w:val="00E620C7"/>
    <w:rsid w:val="00E77719"/>
    <w:rsid w:val="00E81536"/>
    <w:rsid w:val="00E85CFB"/>
    <w:rsid w:val="00E95F1E"/>
    <w:rsid w:val="00EA1E95"/>
    <w:rsid w:val="00EA23DE"/>
    <w:rsid w:val="00EA24BA"/>
    <w:rsid w:val="00EB0B16"/>
    <w:rsid w:val="00EB330E"/>
    <w:rsid w:val="00EB6AA4"/>
    <w:rsid w:val="00EC10EA"/>
    <w:rsid w:val="00EC3660"/>
    <w:rsid w:val="00ED0CC8"/>
    <w:rsid w:val="00ED1587"/>
    <w:rsid w:val="00ED2403"/>
    <w:rsid w:val="00ED2FFC"/>
    <w:rsid w:val="00EE16DF"/>
    <w:rsid w:val="00EE401B"/>
    <w:rsid w:val="00EF13E8"/>
    <w:rsid w:val="00EF654A"/>
    <w:rsid w:val="00F0407B"/>
    <w:rsid w:val="00F1068B"/>
    <w:rsid w:val="00F13FCA"/>
    <w:rsid w:val="00F2039C"/>
    <w:rsid w:val="00F271AB"/>
    <w:rsid w:val="00F320E0"/>
    <w:rsid w:val="00F36DE6"/>
    <w:rsid w:val="00F47C9A"/>
    <w:rsid w:val="00F54143"/>
    <w:rsid w:val="00F57A0F"/>
    <w:rsid w:val="00F642DF"/>
    <w:rsid w:val="00F70382"/>
    <w:rsid w:val="00F70777"/>
    <w:rsid w:val="00F70E2C"/>
    <w:rsid w:val="00F75911"/>
    <w:rsid w:val="00F76FC1"/>
    <w:rsid w:val="00F86116"/>
    <w:rsid w:val="00F90DB9"/>
    <w:rsid w:val="00F91434"/>
    <w:rsid w:val="00FB08A5"/>
    <w:rsid w:val="00FB6DEE"/>
    <w:rsid w:val="00FC17E7"/>
    <w:rsid w:val="00FC2924"/>
    <w:rsid w:val="00FC3D85"/>
    <w:rsid w:val="00FD4906"/>
    <w:rsid w:val="00FE2D33"/>
    <w:rsid w:val="00FE3D8D"/>
    <w:rsid w:val="00FE6089"/>
    <w:rsid w:val="00FE7413"/>
    <w:rsid w:val="00FF00AD"/>
    <w:rsid w:val="00FF0ADF"/>
    <w:rsid w:val="00FF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890FF"/>
  <w15:chartTrackingRefBased/>
  <w15:docId w15:val="{24CB619A-5B24-4C9A-A3C5-8B66735A6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5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5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0F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F85"/>
  </w:style>
  <w:style w:type="paragraph" w:styleId="Footer">
    <w:name w:val="footer"/>
    <w:basedOn w:val="Normal"/>
    <w:link w:val="FooterChar"/>
    <w:uiPriority w:val="99"/>
    <w:unhideWhenUsed/>
    <w:rsid w:val="00AB0F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F85"/>
  </w:style>
  <w:style w:type="table" w:styleId="TableGrid">
    <w:name w:val="Table Grid"/>
    <w:basedOn w:val="TableNormal"/>
    <w:uiPriority w:val="39"/>
    <w:rsid w:val="00531F8E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31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A0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54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20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C7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46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2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FF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50595"/>
    <w:rPr>
      <w:i/>
      <w:iCs/>
    </w:rPr>
  </w:style>
  <w:style w:type="paragraph" w:customStyle="1" w:styleId="paper">
    <w:name w:val="paper"/>
    <w:link w:val="paperZchn"/>
    <w:qFormat/>
    <w:rsid w:val="00A6701B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US"/>
    </w:rPr>
  </w:style>
  <w:style w:type="character" w:customStyle="1" w:styleId="paperZchn">
    <w:name w:val="paper Zchn"/>
    <w:basedOn w:val="DefaultParagraphFont"/>
    <w:link w:val="paper"/>
    <w:rsid w:val="00A6701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AEE2FB-CB83-4062-A39D-C74576BAD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Cai</dc:creator>
  <cp:keywords/>
  <dc:description/>
  <cp:lastModifiedBy>Xu,Cai</cp:lastModifiedBy>
  <cp:revision>151</cp:revision>
  <dcterms:created xsi:type="dcterms:W3CDTF">2021-07-12T14:49:00Z</dcterms:created>
  <dcterms:modified xsi:type="dcterms:W3CDTF">2021-11-17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1a6a24-2165-3b34-92c2-9c586feced61</vt:lpwstr>
  </property>
  <property fmtid="{D5CDD505-2E9C-101B-9397-08002B2CF9AE}" pid="24" name="Mendeley Citation Style_1">
    <vt:lpwstr>http://www.zotero.org/styles/american-medical-association</vt:lpwstr>
  </property>
</Properties>
</file>